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7197" w:rsidRPr="00674D8B" w:rsidRDefault="00A220B3" w:rsidP="0086719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5 Fig</w:t>
      </w:r>
      <w:r w:rsidR="00867197" w:rsidRPr="00674D8B">
        <w:rPr>
          <w:rFonts w:ascii="Arial" w:hAnsi="Arial" w:cs="Arial"/>
          <w:b/>
          <w:sz w:val="24"/>
          <w:szCs w:val="24"/>
        </w:rPr>
        <w:t>. Mono and combination therapy in patients with newly treated diabetes 2002-2013</w:t>
      </w:r>
    </w:p>
    <w:p w:rsidR="00867197" w:rsidRPr="00674D8B" w:rsidDel="00C12835" w:rsidRDefault="00867197" w:rsidP="00867197">
      <w:pPr>
        <w:rPr>
          <w:del w:id="0" w:author="Kristin Clemens" w:date="2015-07-08T10:41:00Z"/>
          <w:rFonts w:ascii="Arial" w:hAnsi="Arial" w:cs="Arial"/>
          <w:sz w:val="20"/>
          <w:szCs w:val="20"/>
        </w:rPr>
      </w:pPr>
      <w:bookmarkStart w:id="1" w:name="_GoBack"/>
      <w:r>
        <w:rPr>
          <w:noProof/>
        </w:rPr>
        <w:drawing>
          <wp:inline distT="0" distB="0" distL="0" distR="0" wp14:anchorId="15F14EA0" wp14:editId="65620CD1">
            <wp:extent cx="5943600" cy="3712210"/>
            <wp:effectExtent l="0" t="0" r="19050" b="2159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End w:id="1"/>
    </w:p>
    <w:p w:rsidR="00B77BC8" w:rsidRPr="00C12835" w:rsidRDefault="00B77BC8" w:rsidP="00C12835">
      <w:pPr>
        <w:rPr>
          <w:rFonts w:ascii="Arial" w:hAnsi="Arial" w:cs="Arial"/>
        </w:rPr>
      </w:pPr>
    </w:p>
    <w:sectPr w:rsidR="00B77BC8" w:rsidRPr="00C128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7197"/>
    <w:rsid w:val="001673F1"/>
    <w:rsid w:val="005A4155"/>
    <w:rsid w:val="00867197"/>
    <w:rsid w:val="009B1A71"/>
    <w:rsid w:val="009E00D8"/>
    <w:rsid w:val="00A220B3"/>
    <w:rsid w:val="00A6504D"/>
    <w:rsid w:val="00B77BC8"/>
    <w:rsid w:val="00BD6F19"/>
    <w:rsid w:val="00C12835"/>
    <w:rsid w:val="00C25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1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71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19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1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71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19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2.4 Multi-Agents  - NEW USERS'!$C$3:$D$3</c:f>
              <c:strCache>
                <c:ptCount val="1"/>
                <c:pt idx="0">
                  <c:v>1 hypoglycemic Agent</c:v>
                </c:pt>
              </c:strCache>
            </c:strRef>
          </c:tx>
          <c:marker>
            <c:symbol val="circle"/>
            <c:size val="7"/>
            <c:spPr>
              <a:noFill/>
            </c:spPr>
          </c:marker>
          <c:cat>
            <c:strRef>
              <c:f>'2.4 Multi-Agents  - NEW USERS'!$A$4:$A$47</c:f>
              <c:strCache>
                <c:ptCount val="44"/>
                <c:pt idx="0">
                  <c:v>2002 Apr</c:v>
                </c:pt>
                <c:pt idx="1">
                  <c:v>2002 Jul</c:v>
                </c:pt>
                <c:pt idx="2">
                  <c:v>2002 Oct</c:v>
                </c:pt>
                <c:pt idx="3">
                  <c:v>2003 Jan</c:v>
                </c:pt>
                <c:pt idx="4">
                  <c:v>2003 Apr</c:v>
                </c:pt>
                <c:pt idx="5">
                  <c:v>2003 Jul</c:v>
                </c:pt>
                <c:pt idx="6">
                  <c:v>2003 Oct</c:v>
                </c:pt>
                <c:pt idx="7">
                  <c:v>2004 Jan</c:v>
                </c:pt>
                <c:pt idx="8">
                  <c:v>2004 Apr</c:v>
                </c:pt>
                <c:pt idx="9">
                  <c:v>2004 Jul</c:v>
                </c:pt>
                <c:pt idx="10">
                  <c:v>2004 Oct</c:v>
                </c:pt>
                <c:pt idx="11">
                  <c:v>2005 Jan</c:v>
                </c:pt>
                <c:pt idx="12">
                  <c:v>2005 Apr</c:v>
                </c:pt>
                <c:pt idx="13">
                  <c:v>2005 Jul</c:v>
                </c:pt>
                <c:pt idx="14">
                  <c:v>2005 Oct</c:v>
                </c:pt>
                <c:pt idx="15">
                  <c:v>2006 Jan</c:v>
                </c:pt>
                <c:pt idx="16">
                  <c:v>2006 Apr</c:v>
                </c:pt>
                <c:pt idx="17">
                  <c:v>2006 Jul</c:v>
                </c:pt>
                <c:pt idx="18">
                  <c:v>2006 Oct</c:v>
                </c:pt>
                <c:pt idx="19">
                  <c:v>2007 Jan</c:v>
                </c:pt>
                <c:pt idx="20">
                  <c:v>2007 Apr</c:v>
                </c:pt>
                <c:pt idx="21">
                  <c:v>2007 Jul</c:v>
                </c:pt>
                <c:pt idx="22">
                  <c:v>2007 Oct</c:v>
                </c:pt>
                <c:pt idx="23">
                  <c:v>2008 Jan</c:v>
                </c:pt>
                <c:pt idx="24">
                  <c:v>2008 Apr</c:v>
                </c:pt>
                <c:pt idx="25">
                  <c:v>2008 Jul</c:v>
                </c:pt>
                <c:pt idx="26">
                  <c:v>2008 Oct</c:v>
                </c:pt>
                <c:pt idx="27">
                  <c:v>2009 Jan</c:v>
                </c:pt>
                <c:pt idx="28">
                  <c:v>2009 Apr</c:v>
                </c:pt>
                <c:pt idx="29">
                  <c:v>2009 Jul</c:v>
                </c:pt>
                <c:pt idx="30">
                  <c:v>2009 Oct</c:v>
                </c:pt>
                <c:pt idx="31">
                  <c:v>2010 Jan</c:v>
                </c:pt>
                <c:pt idx="32">
                  <c:v>2010 Apr</c:v>
                </c:pt>
                <c:pt idx="33">
                  <c:v>2010 Jul</c:v>
                </c:pt>
                <c:pt idx="34">
                  <c:v>2010 Oct</c:v>
                </c:pt>
                <c:pt idx="35">
                  <c:v>2011 Jan</c:v>
                </c:pt>
                <c:pt idx="36">
                  <c:v>2011 Apr</c:v>
                </c:pt>
                <c:pt idx="37">
                  <c:v>2011 Jul</c:v>
                </c:pt>
                <c:pt idx="38">
                  <c:v>2011 Oct</c:v>
                </c:pt>
                <c:pt idx="39">
                  <c:v>2012 Jan</c:v>
                </c:pt>
                <c:pt idx="40">
                  <c:v>2012 Apr</c:v>
                </c:pt>
                <c:pt idx="41">
                  <c:v>2012 Jul</c:v>
                </c:pt>
                <c:pt idx="42">
                  <c:v>2012 Oct</c:v>
                </c:pt>
                <c:pt idx="43">
                  <c:v>2013 Jan</c:v>
                </c:pt>
              </c:strCache>
            </c:strRef>
          </c:cat>
          <c:val>
            <c:numRef>
              <c:f>'2.4 Multi-Agents  - NEW USERS'!$D$4:$D$47</c:f>
              <c:numCache>
                <c:formatCode>0.00%</c:formatCode>
                <c:ptCount val="44"/>
                <c:pt idx="0">
                  <c:v>0.91337907375643224</c:v>
                </c:pt>
                <c:pt idx="1">
                  <c:v>0.89615931721194875</c:v>
                </c:pt>
                <c:pt idx="2">
                  <c:v>0.91517561298873429</c:v>
                </c:pt>
                <c:pt idx="3">
                  <c:v>0.91508817766165906</c:v>
                </c:pt>
                <c:pt idx="4">
                  <c:v>0.91575524682234699</c:v>
                </c:pt>
                <c:pt idx="5">
                  <c:v>0.89993145990404388</c:v>
                </c:pt>
                <c:pt idx="6">
                  <c:v>0.90649428743235116</c:v>
                </c:pt>
                <c:pt idx="7">
                  <c:v>0.89953407105416427</c:v>
                </c:pt>
                <c:pt idx="8">
                  <c:v>0.91385054735840077</c:v>
                </c:pt>
                <c:pt idx="9">
                  <c:v>0.90789840915433995</c:v>
                </c:pt>
                <c:pt idx="10">
                  <c:v>0.9068668334723381</c:v>
                </c:pt>
                <c:pt idx="11">
                  <c:v>0.90821389195148838</c:v>
                </c:pt>
                <c:pt idx="12">
                  <c:v>0.90544268873839984</c:v>
                </c:pt>
                <c:pt idx="13">
                  <c:v>0.90863245327795905</c:v>
                </c:pt>
                <c:pt idx="14">
                  <c:v>0.90927995840914999</c:v>
                </c:pt>
                <c:pt idx="15">
                  <c:v>0.91876401694492893</c:v>
                </c:pt>
                <c:pt idx="16">
                  <c:v>0.91562932226832638</c:v>
                </c:pt>
                <c:pt idx="17">
                  <c:v>0.9093795093795094</c:v>
                </c:pt>
                <c:pt idx="18">
                  <c:v>0.90963060686015829</c:v>
                </c:pt>
                <c:pt idx="19">
                  <c:v>0.91603630862329799</c:v>
                </c:pt>
                <c:pt idx="20">
                  <c:v>0.89766331229745866</c:v>
                </c:pt>
                <c:pt idx="21">
                  <c:v>0.89221984296930767</c:v>
                </c:pt>
                <c:pt idx="22">
                  <c:v>0.89911417322834641</c:v>
                </c:pt>
                <c:pt idx="23">
                  <c:v>0.90549030319584811</c:v>
                </c:pt>
                <c:pt idx="24">
                  <c:v>0.89738717339667462</c:v>
                </c:pt>
                <c:pt idx="25">
                  <c:v>0.90341880341880343</c:v>
                </c:pt>
                <c:pt idx="26">
                  <c:v>0.90314898121196086</c:v>
                </c:pt>
                <c:pt idx="27">
                  <c:v>0.90414993306559577</c:v>
                </c:pt>
                <c:pt idx="28">
                  <c:v>0.90887700534759364</c:v>
                </c:pt>
                <c:pt idx="29">
                  <c:v>0.90041977611940294</c:v>
                </c:pt>
                <c:pt idx="30">
                  <c:v>0.91151486550259553</c:v>
                </c:pt>
                <c:pt idx="31">
                  <c:v>0.90080183276059567</c:v>
                </c:pt>
                <c:pt idx="32">
                  <c:v>0.90566863646312101</c:v>
                </c:pt>
                <c:pt idx="33">
                  <c:v>0.88789581205311541</c:v>
                </c:pt>
                <c:pt idx="34">
                  <c:v>0.88593155893536124</c:v>
                </c:pt>
                <c:pt idx="35">
                  <c:v>0.88715596330275226</c:v>
                </c:pt>
                <c:pt idx="36">
                  <c:v>0.88573901752867346</c:v>
                </c:pt>
                <c:pt idx="37">
                  <c:v>0.87625508819538667</c:v>
                </c:pt>
                <c:pt idx="38">
                  <c:v>0.87688577586206895</c:v>
                </c:pt>
                <c:pt idx="39">
                  <c:v>0.85031347962382442</c:v>
                </c:pt>
                <c:pt idx="40">
                  <c:v>0.81509602501116574</c:v>
                </c:pt>
                <c:pt idx="41">
                  <c:v>0.83526419892625037</c:v>
                </c:pt>
                <c:pt idx="42">
                  <c:v>0.85597157693358839</c:v>
                </c:pt>
                <c:pt idx="43">
                  <c:v>0.85381877908568304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2.4 Multi-Agents  - NEW USERS'!$E$3:$F$3</c:f>
              <c:strCache>
                <c:ptCount val="1"/>
                <c:pt idx="0">
                  <c:v>2 Agents</c:v>
                </c:pt>
              </c:strCache>
            </c:strRef>
          </c:tx>
          <c:marker>
            <c:symbol val="circle"/>
            <c:size val="7"/>
          </c:marker>
          <c:cat>
            <c:strRef>
              <c:f>'2.4 Multi-Agents  - NEW USERS'!$A$4:$A$47</c:f>
              <c:strCache>
                <c:ptCount val="44"/>
                <c:pt idx="0">
                  <c:v>2002 Apr</c:v>
                </c:pt>
                <c:pt idx="1">
                  <c:v>2002 Jul</c:v>
                </c:pt>
                <c:pt idx="2">
                  <c:v>2002 Oct</c:v>
                </c:pt>
                <c:pt idx="3">
                  <c:v>2003 Jan</c:v>
                </c:pt>
                <c:pt idx="4">
                  <c:v>2003 Apr</c:v>
                </c:pt>
                <c:pt idx="5">
                  <c:v>2003 Jul</c:v>
                </c:pt>
                <c:pt idx="6">
                  <c:v>2003 Oct</c:v>
                </c:pt>
                <c:pt idx="7">
                  <c:v>2004 Jan</c:v>
                </c:pt>
                <c:pt idx="8">
                  <c:v>2004 Apr</c:v>
                </c:pt>
                <c:pt idx="9">
                  <c:v>2004 Jul</c:v>
                </c:pt>
                <c:pt idx="10">
                  <c:v>2004 Oct</c:v>
                </c:pt>
                <c:pt idx="11">
                  <c:v>2005 Jan</c:v>
                </c:pt>
                <c:pt idx="12">
                  <c:v>2005 Apr</c:v>
                </c:pt>
                <c:pt idx="13">
                  <c:v>2005 Jul</c:v>
                </c:pt>
                <c:pt idx="14">
                  <c:v>2005 Oct</c:v>
                </c:pt>
                <c:pt idx="15">
                  <c:v>2006 Jan</c:v>
                </c:pt>
                <c:pt idx="16">
                  <c:v>2006 Apr</c:v>
                </c:pt>
                <c:pt idx="17">
                  <c:v>2006 Jul</c:v>
                </c:pt>
                <c:pt idx="18">
                  <c:v>2006 Oct</c:v>
                </c:pt>
                <c:pt idx="19">
                  <c:v>2007 Jan</c:v>
                </c:pt>
                <c:pt idx="20">
                  <c:v>2007 Apr</c:v>
                </c:pt>
                <c:pt idx="21">
                  <c:v>2007 Jul</c:v>
                </c:pt>
                <c:pt idx="22">
                  <c:v>2007 Oct</c:v>
                </c:pt>
                <c:pt idx="23">
                  <c:v>2008 Jan</c:v>
                </c:pt>
                <c:pt idx="24">
                  <c:v>2008 Apr</c:v>
                </c:pt>
                <c:pt idx="25">
                  <c:v>2008 Jul</c:v>
                </c:pt>
                <c:pt idx="26">
                  <c:v>2008 Oct</c:v>
                </c:pt>
                <c:pt idx="27">
                  <c:v>2009 Jan</c:v>
                </c:pt>
                <c:pt idx="28">
                  <c:v>2009 Apr</c:v>
                </c:pt>
                <c:pt idx="29">
                  <c:v>2009 Jul</c:v>
                </c:pt>
                <c:pt idx="30">
                  <c:v>2009 Oct</c:v>
                </c:pt>
                <c:pt idx="31">
                  <c:v>2010 Jan</c:v>
                </c:pt>
                <c:pt idx="32">
                  <c:v>2010 Apr</c:v>
                </c:pt>
                <c:pt idx="33">
                  <c:v>2010 Jul</c:v>
                </c:pt>
                <c:pt idx="34">
                  <c:v>2010 Oct</c:v>
                </c:pt>
                <c:pt idx="35">
                  <c:v>2011 Jan</c:v>
                </c:pt>
                <c:pt idx="36">
                  <c:v>2011 Apr</c:v>
                </c:pt>
                <c:pt idx="37">
                  <c:v>2011 Jul</c:v>
                </c:pt>
                <c:pt idx="38">
                  <c:v>2011 Oct</c:v>
                </c:pt>
                <c:pt idx="39">
                  <c:v>2012 Jan</c:v>
                </c:pt>
                <c:pt idx="40">
                  <c:v>2012 Apr</c:v>
                </c:pt>
                <c:pt idx="41">
                  <c:v>2012 Jul</c:v>
                </c:pt>
                <c:pt idx="42">
                  <c:v>2012 Oct</c:v>
                </c:pt>
                <c:pt idx="43">
                  <c:v>2013 Jan</c:v>
                </c:pt>
              </c:strCache>
            </c:strRef>
          </c:cat>
          <c:val>
            <c:numRef>
              <c:f>'2.4 Multi-Agents  - NEW USERS'!$F$4:$F$47</c:f>
              <c:numCache>
                <c:formatCode>0.00%</c:formatCode>
                <c:ptCount val="44"/>
                <c:pt idx="0">
                  <c:v>8.3190394511149235E-2</c:v>
                </c:pt>
                <c:pt idx="1">
                  <c:v>9.8862019914651489E-2</c:v>
                </c:pt>
                <c:pt idx="2">
                  <c:v>8.1510934393638171E-2</c:v>
                </c:pt>
                <c:pt idx="3">
                  <c:v>8.0339647289353361E-2</c:v>
                </c:pt>
                <c:pt idx="4">
                  <c:v>8.0106414425066511E-2</c:v>
                </c:pt>
                <c:pt idx="5">
                  <c:v>9.4585332419465387E-2</c:v>
                </c:pt>
                <c:pt idx="6">
                  <c:v>8.8394467829224291E-2</c:v>
                </c:pt>
                <c:pt idx="7">
                  <c:v>9.609784507862551E-2</c:v>
                </c:pt>
                <c:pt idx="8">
                  <c:v>8.3293669681104229E-2</c:v>
                </c:pt>
                <c:pt idx="9">
                  <c:v>8.8752442087636066E-2</c:v>
                </c:pt>
                <c:pt idx="10">
                  <c:v>8.9519043647484017E-2</c:v>
                </c:pt>
                <c:pt idx="11">
                  <c:v>8.8202866593164272E-2</c:v>
                </c:pt>
                <c:pt idx="12">
                  <c:v>8.8537747679959866E-2</c:v>
                </c:pt>
                <c:pt idx="13">
                  <c:v>8.780777217442895E-2</c:v>
                </c:pt>
                <c:pt idx="14">
                  <c:v>8.7340785027293991E-2</c:v>
                </c:pt>
                <c:pt idx="15">
                  <c:v>7.8245701470221779E-2</c:v>
                </c:pt>
                <c:pt idx="16">
                  <c:v>8.068234209313048E-2</c:v>
                </c:pt>
                <c:pt idx="17">
                  <c:v>8.5714285714285715E-2</c:v>
                </c:pt>
                <c:pt idx="18">
                  <c:v>8.465259454705365E-2</c:v>
                </c:pt>
                <c:pt idx="19">
                  <c:v>7.5264750378214826E-2</c:v>
                </c:pt>
                <c:pt idx="20">
                  <c:v>9.1591335493774517E-2</c:v>
                </c:pt>
                <c:pt idx="21">
                  <c:v>9.6597668332143713E-2</c:v>
                </c:pt>
                <c:pt idx="22">
                  <c:v>9.1289370078740162E-2</c:v>
                </c:pt>
                <c:pt idx="23">
                  <c:v>8.6861513247746519E-2</c:v>
                </c:pt>
                <c:pt idx="24">
                  <c:v>9.4536817102137766E-2</c:v>
                </c:pt>
                <c:pt idx="25">
                  <c:v>8.7464387464387464E-2</c:v>
                </c:pt>
                <c:pt idx="26">
                  <c:v>8.8383170150833551E-2</c:v>
                </c:pt>
                <c:pt idx="27">
                  <c:v>8.5943775100401604E-2</c:v>
                </c:pt>
                <c:pt idx="28">
                  <c:v>8.1925133689839572E-2</c:v>
                </c:pt>
                <c:pt idx="29">
                  <c:v>9.188432835820895E-2</c:v>
                </c:pt>
                <c:pt idx="30">
                  <c:v>8.1642284096271833E-2</c:v>
                </c:pt>
                <c:pt idx="31">
                  <c:v>9.3012600229095077E-2</c:v>
                </c:pt>
                <c:pt idx="32">
                  <c:v>8.6452177719413437E-2</c:v>
                </c:pt>
                <c:pt idx="33">
                  <c:v>9.8314606741573038E-2</c:v>
                </c:pt>
                <c:pt idx="34">
                  <c:v>0.10139416983523447</c:v>
                </c:pt>
                <c:pt idx="35">
                  <c:v>9.862385321100918E-2</c:v>
                </c:pt>
                <c:pt idx="36">
                  <c:v>0.10062756979008873</c:v>
                </c:pt>
                <c:pt idx="37">
                  <c:v>0.11044776119402985</c:v>
                </c:pt>
                <c:pt idx="38">
                  <c:v>0.10829741379310345</c:v>
                </c:pt>
                <c:pt idx="39">
                  <c:v>0.10188087774294671</c:v>
                </c:pt>
                <c:pt idx="40">
                  <c:v>9.5131755247878522E-2</c:v>
                </c:pt>
                <c:pt idx="41">
                  <c:v>0.10398417632099463</c:v>
                </c:pt>
                <c:pt idx="42">
                  <c:v>8.9368679967204157E-2</c:v>
                </c:pt>
                <c:pt idx="43">
                  <c:v>9.581166164796058E-2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2.4 Multi-Agents  - NEW USERS'!$G$3:$H$3</c:f>
              <c:strCache>
                <c:ptCount val="1"/>
                <c:pt idx="0">
                  <c:v>3 or more Agents </c:v>
                </c:pt>
              </c:strCache>
            </c:strRef>
          </c:tx>
          <c:marker>
            <c:symbol val="square"/>
            <c:size val="7"/>
            <c:spPr>
              <a:noFill/>
            </c:spPr>
          </c:marker>
          <c:cat>
            <c:strRef>
              <c:f>'2.4 Multi-Agents  - NEW USERS'!$A$4:$A$47</c:f>
              <c:strCache>
                <c:ptCount val="44"/>
                <c:pt idx="0">
                  <c:v>2002 Apr</c:v>
                </c:pt>
                <c:pt idx="1">
                  <c:v>2002 Jul</c:v>
                </c:pt>
                <c:pt idx="2">
                  <c:v>2002 Oct</c:v>
                </c:pt>
                <c:pt idx="3">
                  <c:v>2003 Jan</c:v>
                </c:pt>
                <c:pt idx="4">
                  <c:v>2003 Apr</c:v>
                </c:pt>
                <c:pt idx="5">
                  <c:v>2003 Jul</c:v>
                </c:pt>
                <c:pt idx="6">
                  <c:v>2003 Oct</c:v>
                </c:pt>
                <c:pt idx="7">
                  <c:v>2004 Jan</c:v>
                </c:pt>
                <c:pt idx="8">
                  <c:v>2004 Apr</c:v>
                </c:pt>
                <c:pt idx="9">
                  <c:v>2004 Jul</c:v>
                </c:pt>
                <c:pt idx="10">
                  <c:v>2004 Oct</c:v>
                </c:pt>
                <c:pt idx="11">
                  <c:v>2005 Jan</c:v>
                </c:pt>
                <c:pt idx="12">
                  <c:v>2005 Apr</c:v>
                </c:pt>
                <c:pt idx="13">
                  <c:v>2005 Jul</c:v>
                </c:pt>
                <c:pt idx="14">
                  <c:v>2005 Oct</c:v>
                </c:pt>
                <c:pt idx="15">
                  <c:v>2006 Jan</c:v>
                </c:pt>
                <c:pt idx="16">
                  <c:v>2006 Apr</c:v>
                </c:pt>
                <c:pt idx="17">
                  <c:v>2006 Jul</c:v>
                </c:pt>
                <c:pt idx="18">
                  <c:v>2006 Oct</c:v>
                </c:pt>
                <c:pt idx="19">
                  <c:v>2007 Jan</c:v>
                </c:pt>
                <c:pt idx="20">
                  <c:v>2007 Apr</c:v>
                </c:pt>
                <c:pt idx="21">
                  <c:v>2007 Jul</c:v>
                </c:pt>
                <c:pt idx="22">
                  <c:v>2007 Oct</c:v>
                </c:pt>
                <c:pt idx="23">
                  <c:v>2008 Jan</c:v>
                </c:pt>
                <c:pt idx="24">
                  <c:v>2008 Apr</c:v>
                </c:pt>
                <c:pt idx="25">
                  <c:v>2008 Jul</c:v>
                </c:pt>
                <c:pt idx="26">
                  <c:v>2008 Oct</c:v>
                </c:pt>
                <c:pt idx="27">
                  <c:v>2009 Jan</c:v>
                </c:pt>
                <c:pt idx="28">
                  <c:v>2009 Apr</c:v>
                </c:pt>
                <c:pt idx="29">
                  <c:v>2009 Jul</c:v>
                </c:pt>
                <c:pt idx="30">
                  <c:v>2009 Oct</c:v>
                </c:pt>
                <c:pt idx="31">
                  <c:v>2010 Jan</c:v>
                </c:pt>
                <c:pt idx="32">
                  <c:v>2010 Apr</c:v>
                </c:pt>
                <c:pt idx="33">
                  <c:v>2010 Jul</c:v>
                </c:pt>
                <c:pt idx="34">
                  <c:v>2010 Oct</c:v>
                </c:pt>
                <c:pt idx="35">
                  <c:v>2011 Jan</c:v>
                </c:pt>
                <c:pt idx="36">
                  <c:v>2011 Apr</c:v>
                </c:pt>
                <c:pt idx="37">
                  <c:v>2011 Jul</c:v>
                </c:pt>
                <c:pt idx="38">
                  <c:v>2011 Oct</c:v>
                </c:pt>
                <c:pt idx="39">
                  <c:v>2012 Jan</c:v>
                </c:pt>
                <c:pt idx="40">
                  <c:v>2012 Apr</c:v>
                </c:pt>
                <c:pt idx="41">
                  <c:v>2012 Jul</c:v>
                </c:pt>
                <c:pt idx="42">
                  <c:v>2012 Oct</c:v>
                </c:pt>
                <c:pt idx="43">
                  <c:v>2013 Jan</c:v>
                </c:pt>
              </c:strCache>
            </c:strRef>
          </c:cat>
          <c:val>
            <c:numRef>
              <c:f>'2.4 Multi-Agents  - NEW USERS'!$H$4:$H$47</c:f>
              <c:numCache>
                <c:formatCode>0.00%</c:formatCode>
                <c:ptCount val="44"/>
                <c:pt idx="0">
                  <c:v>3.4305317324185248E-3</c:v>
                </c:pt>
                <c:pt idx="1">
                  <c:v>4.9786628733997154E-3</c:v>
                </c:pt>
                <c:pt idx="2">
                  <c:v>3.3134526176275677E-3</c:v>
                </c:pt>
                <c:pt idx="3">
                  <c:v>4.5721750489875895E-3</c:v>
                </c:pt>
                <c:pt idx="4">
                  <c:v>4.138338752586462E-3</c:v>
                </c:pt>
                <c:pt idx="5">
                  <c:v>5.4832076764907475E-3</c:v>
                </c:pt>
                <c:pt idx="6">
                  <c:v>5.1112447384245342E-3</c:v>
                </c:pt>
                <c:pt idx="7">
                  <c:v>4.3680838672102507E-3</c:v>
                </c:pt>
                <c:pt idx="8">
                  <c:v>2.8557829604950024E-3</c:v>
                </c:pt>
                <c:pt idx="9">
                  <c:v>3.3491487580240022E-3</c:v>
                </c:pt>
                <c:pt idx="10">
                  <c:v>3.6141228801779262E-3</c:v>
                </c:pt>
                <c:pt idx="11">
                  <c:v>3.583241455347299E-3</c:v>
                </c:pt>
                <c:pt idx="12">
                  <c:v>6.0195635816403309E-3</c:v>
                </c:pt>
                <c:pt idx="13">
                  <c:v>3.5597745476119848E-3</c:v>
                </c:pt>
                <c:pt idx="14">
                  <c:v>3.3792565635560176E-3</c:v>
                </c:pt>
                <c:pt idx="15">
                  <c:v>2.9902815848492398E-3</c:v>
                </c:pt>
                <c:pt idx="16">
                  <c:v>3.6883356385431073E-3</c:v>
                </c:pt>
                <c:pt idx="17">
                  <c:v>4.9062049062049062E-3</c:v>
                </c:pt>
                <c:pt idx="18">
                  <c:v>5.7167985927880386E-3</c:v>
                </c:pt>
                <c:pt idx="19">
                  <c:v>8.6989409984871407E-3</c:v>
                </c:pt>
                <c:pt idx="20">
                  <c:v>1.0745352208766844E-2</c:v>
                </c:pt>
                <c:pt idx="21">
                  <c:v>1.1182488698548656E-2</c:v>
                </c:pt>
                <c:pt idx="22">
                  <c:v>9.5964566929133861E-3</c:v>
                </c:pt>
                <c:pt idx="23">
                  <c:v>7.6481835564053535E-3</c:v>
                </c:pt>
                <c:pt idx="24">
                  <c:v>8.076009501187649E-3</c:v>
                </c:pt>
                <c:pt idx="25">
                  <c:v>9.1168091168091162E-3</c:v>
                </c:pt>
                <c:pt idx="26">
                  <c:v>8.4678486372056095E-3</c:v>
                </c:pt>
                <c:pt idx="27">
                  <c:v>9.906291834002677E-3</c:v>
                </c:pt>
                <c:pt idx="28">
                  <c:v>9.1978609625668444E-3</c:v>
                </c:pt>
                <c:pt idx="29">
                  <c:v>7.6958955223880594E-3</c:v>
                </c:pt>
                <c:pt idx="30">
                  <c:v>6.8428504011326099E-3</c:v>
                </c:pt>
                <c:pt idx="31">
                  <c:v>6.1855670103092781E-3</c:v>
                </c:pt>
                <c:pt idx="32">
                  <c:v>7.8791858174655279E-3</c:v>
                </c:pt>
                <c:pt idx="33">
                  <c:v>1.3789581205311542E-2</c:v>
                </c:pt>
                <c:pt idx="34">
                  <c:v>1.2674271229404309E-2</c:v>
                </c:pt>
                <c:pt idx="35">
                  <c:v>1.4220183486238533E-2</c:v>
                </c:pt>
                <c:pt idx="36">
                  <c:v>1.3633412681237828E-2</c:v>
                </c:pt>
                <c:pt idx="37">
                  <c:v>1.3297150610583446E-2</c:v>
                </c:pt>
                <c:pt idx="38">
                  <c:v>1.4816810344827586E-2</c:v>
                </c:pt>
                <c:pt idx="39">
                  <c:v>4.780564263322884E-2</c:v>
                </c:pt>
                <c:pt idx="40">
                  <c:v>8.9772219740955783E-2</c:v>
                </c:pt>
                <c:pt idx="41">
                  <c:v>6.0751624752755015E-2</c:v>
                </c:pt>
                <c:pt idx="42">
                  <c:v>5.4659743099207431E-2</c:v>
                </c:pt>
                <c:pt idx="43">
                  <c:v>5.0369559266356417E-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8230144"/>
        <c:axId val="68270336"/>
      </c:lineChart>
      <c:catAx>
        <c:axId val="682301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en-US">
                    <a:latin typeface="Arial" pitchFamily="34" charset="0"/>
                    <a:cs typeface="Arial" pitchFamily="34" charset="0"/>
                  </a:rPr>
                  <a:t>Study</a:t>
                </a:r>
                <a:r>
                  <a:rPr lang="en-US" baseline="0">
                    <a:latin typeface="Arial" pitchFamily="34" charset="0"/>
                    <a:cs typeface="Arial" pitchFamily="34" charset="0"/>
                  </a:rPr>
                  <a:t> Quarter</a:t>
                </a:r>
                <a:endParaRPr lang="en-US">
                  <a:latin typeface="Arial" pitchFamily="34" charset="0"/>
                  <a:cs typeface="Arial" pitchFamily="34" charset="0"/>
                </a:endParaRPr>
              </a:p>
            </c:rich>
          </c:tx>
          <c:layout/>
          <c:overlay val="0"/>
        </c:title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68270336"/>
        <c:crosses val="autoZero"/>
        <c:auto val="1"/>
        <c:lblAlgn val="ctr"/>
        <c:lblOffset val="100"/>
        <c:noMultiLvlLbl val="0"/>
      </c:catAx>
      <c:valAx>
        <c:axId val="6827033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en-US">
                    <a:latin typeface="Arial" pitchFamily="34" charset="0"/>
                    <a:cs typeface="Arial" pitchFamily="34" charset="0"/>
                  </a:rPr>
                  <a:t>Percentage of of patients with newly treated</a:t>
                </a:r>
                <a:r>
                  <a:rPr lang="en-US" baseline="0">
                    <a:latin typeface="Arial" pitchFamily="34" charset="0"/>
                    <a:cs typeface="Arial" pitchFamily="34" charset="0"/>
                  </a:rPr>
                  <a:t> diabetes</a:t>
                </a:r>
                <a:r>
                  <a:rPr lang="en-US">
                    <a:latin typeface="Arial" pitchFamily="34" charset="0"/>
                    <a:cs typeface="Arial" pitchFamily="34" charset="0"/>
                  </a:rPr>
                  <a:t> prescribed</a:t>
                </a:r>
                <a:r>
                  <a:rPr lang="en-US" baseline="0">
                    <a:latin typeface="Arial" pitchFamily="34" charset="0"/>
                    <a:cs typeface="Arial" pitchFamily="34" charset="0"/>
                  </a:rPr>
                  <a:t> mono- or combination therapy</a:t>
                </a:r>
                <a:endParaRPr lang="en-US">
                  <a:latin typeface="Arial" pitchFamily="34" charset="0"/>
                  <a:cs typeface="Arial" pitchFamily="34" charset="0"/>
                </a:endParaRPr>
              </a:p>
            </c:rich>
          </c:tx>
          <c:layout/>
          <c:overlay val="0"/>
        </c:title>
        <c:numFmt formatCode="0.0%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68230144"/>
        <c:crosses val="autoZero"/>
        <c:crossBetween val="between"/>
      </c:valAx>
    </c:plotArea>
    <c:legend>
      <c:legendPos val="b"/>
      <c:layout/>
      <c:overlay val="0"/>
      <c:txPr>
        <a:bodyPr/>
        <a:lstStyle/>
        <a:p>
          <a:pPr>
            <a:defRPr>
              <a:latin typeface="Arial" pitchFamily="34" charset="0"/>
              <a:cs typeface="Arial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1BEC9009</Template>
  <TotalTime>2</TotalTime>
  <Pages>1</Pages>
  <Words>13</Words>
  <Characters>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 Clemens</dc:creator>
  <cp:lastModifiedBy>Kristin Clemens</cp:lastModifiedBy>
  <cp:revision>4</cp:revision>
  <dcterms:created xsi:type="dcterms:W3CDTF">2015-07-07T16:33:00Z</dcterms:created>
  <dcterms:modified xsi:type="dcterms:W3CDTF">2015-07-08T14:49:00Z</dcterms:modified>
</cp:coreProperties>
</file>